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BAE6CD" w14:textId="61C74577" w:rsidR="0046025F" w:rsidRPr="0046025F" w:rsidRDefault="00397437" w:rsidP="0046025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Material </w:t>
      </w:r>
      <w:r w:rsidR="00D70F92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2E1EFC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="006E7F2B">
        <w:rPr>
          <w:rFonts w:ascii="Times New Roman" w:hAnsi="Times New Roman" w:cs="Times New Roman"/>
          <w:b/>
          <w:bCs/>
          <w:sz w:val="20"/>
          <w:szCs w:val="20"/>
        </w:rPr>
        <w:t xml:space="preserve"> Risk of Bias Assessment Results.</w:t>
      </w:r>
      <w:r w:rsidR="0046025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47A6F6C1" w14:textId="72A75F26" w:rsidR="00023134" w:rsidRPr="00023134" w:rsidRDefault="00023134" w:rsidP="00766B95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23134">
        <w:rPr>
          <w:rFonts w:ascii="Times New Roman" w:hAnsi="Times New Roman" w:cs="Times New Roman"/>
          <w:b/>
          <w:bCs/>
          <w:sz w:val="20"/>
          <w:szCs w:val="20"/>
        </w:rPr>
        <w:t>Table 1</w:t>
      </w:r>
    </w:p>
    <w:p w14:paraId="4969D94D" w14:textId="56459D0E" w:rsidR="00766B95" w:rsidRPr="00253B58" w:rsidRDefault="00766B95" w:rsidP="00766B95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253B58">
        <w:rPr>
          <w:rFonts w:ascii="Times New Roman" w:hAnsi="Times New Roman" w:cs="Times New Roman"/>
          <w:i/>
          <w:iCs/>
          <w:sz w:val="20"/>
          <w:szCs w:val="20"/>
        </w:rPr>
        <w:t>A Summary of the Results of the Methodological Quality of All Included Studies Using a Modified version of the Risk of Bias in Non-randomized Studies (</w:t>
      </w:r>
      <w:proofErr w:type="spellStart"/>
      <w:r w:rsidRPr="00253B58">
        <w:rPr>
          <w:rFonts w:ascii="Times New Roman" w:hAnsi="Times New Roman" w:cs="Times New Roman"/>
          <w:i/>
          <w:iCs/>
          <w:sz w:val="20"/>
          <w:szCs w:val="20"/>
        </w:rPr>
        <w:t>RoBANS</w:t>
      </w:r>
      <w:proofErr w:type="spellEnd"/>
      <w:r w:rsidR="006E7F2B">
        <w:rPr>
          <w:rFonts w:ascii="Times New Roman" w:hAnsi="Times New Roman" w:cs="Times New Roman"/>
          <w:i/>
          <w:iCs/>
          <w:sz w:val="20"/>
          <w:szCs w:val="20"/>
        </w:rPr>
        <w:t xml:space="preserve">) </w:t>
      </w:r>
      <w:r w:rsidRPr="00253B58">
        <w:rPr>
          <w:rFonts w:ascii="Times New Roman" w:hAnsi="Times New Roman" w:cs="Times New Roman"/>
          <w:i/>
          <w:iCs/>
          <w:sz w:val="20"/>
          <w:szCs w:val="20"/>
        </w:rPr>
        <w:t xml:space="preserve">Assessmen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3"/>
        <w:gridCol w:w="1090"/>
        <w:gridCol w:w="1091"/>
        <w:gridCol w:w="1091"/>
        <w:gridCol w:w="1090"/>
        <w:gridCol w:w="1091"/>
        <w:gridCol w:w="1064"/>
      </w:tblGrid>
      <w:tr w:rsidR="00766B95" w:rsidRPr="00253B58" w14:paraId="17D326D6" w14:textId="77777777" w:rsidTr="00865C72">
        <w:tc>
          <w:tcPr>
            <w:tcW w:w="2830" w:type="dxa"/>
            <w:vMerge w:val="restart"/>
          </w:tcPr>
          <w:p w14:paraId="7CC23031" w14:textId="77777777" w:rsidR="00766B95" w:rsidRPr="00253B58" w:rsidRDefault="00766B95" w:rsidP="00865C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 xml:space="preserve">Papers </w:t>
            </w:r>
          </w:p>
        </w:tc>
        <w:tc>
          <w:tcPr>
            <w:tcW w:w="7620" w:type="dxa"/>
            <w:gridSpan w:val="6"/>
          </w:tcPr>
          <w:p w14:paraId="40BFC41B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Risk of Bias Domains</w:t>
            </w:r>
          </w:p>
        </w:tc>
      </w:tr>
      <w:tr w:rsidR="00766B95" w:rsidRPr="00253B58" w14:paraId="4C05F23D" w14:textId="77777777" w:rsidTr="00865C72">
        <w:tc>
          <w:tcPr>
            <w:tcW w:w="2830" w:type="dxa"/>
            <w:vMerge/>
          </w:tcPr>
          <w:p w14:paraId="1A85B038" w14:textId="77777777" w:rsidR="00766B95" w:rsidRPr="00253B58" w:rsidRDefault="00766B95" w:rsidP="00865C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5C60AF8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D1</w:t>
            </w:r>
          </w:p>
        </w:tc>
        <w:tc>
          <w:tcPr>
            <w:tcW w:w="1276" w:type="dxa"/>
          </w:tcPr>
          <w:p w14:paraId="699F8F87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D2</w:t>
            </w:r>
          </w:p>
        </w:tc>
        <w:tc>
          <w:tcPr>
            <w:tcW w:w="1276" w:type="dxa"/>
          </w:tcPr>
          <w:p w14:paraId="29521A2B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D3</w:t>
            </w:r>
          </w:p>
        </w:tc>
        <w:tc>
          <w:tcPr>
            <w:tcW w:w="1275" w:type="dxa"/>
          </w:tcPr>
          <w:p w14:paraId="4DC29B38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D4</w:t>
            </w:r>
          </w:p>
        </w:tc>
        <w:tc>
          <w:tcPr>
            <w:tcW w:w="1276" w:type="dxa"/>
          </w:tcPr>
          <w:p w14:paraId="3DC984A4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D5</w:t>
            </w:r>
          </w:p>
        </w:tc>
        <w:tc>
          <w:tcPr>
            <w:tcW w:w="1241" w:type="dxa"/>
          </w:tcPr>
          <w:p w14:paraId="76F2647C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D6</w:t>
            </w:r>
          </w:p>
        </w:tc>
      </w:tr>
      <w:tr w:rsidR="00766B95" w:rsidRPr="00253B58" w14:paraId="36B2443A" w14:textId="77777777" w:rsidTr="00865C72">
        <w:tc>
          <w:tcPr>
            <w:tcW w:w="2830" w:type="dxa"/>
          </w:tcPr>
          <w:p w14:paraId="1B2AFE7B" w14:textId="77777777" w:rsidR="00766B95" w:rsidRPr="00253B58" w:rsidRDefault="00766B95" w:rsidP="00865C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Arruda et al., 2022</w:t>
            </w:r>
          </w:p>
        </w:tc>
        <w:tc>
          <w:tcPr>
            <w:tcW w:w="1276" w:type="dxa"/>
          </w:tcPr>
          <w:p w14:paraId="5B7172DF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2A50CC13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78B1C06D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14:paraId="56301965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E4B2504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1" w:type="dxa"/>
          </w:tcPr>
          <w:p w14:paraId="73D7BE73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66B95" w:rsidRPr="00253B58" w14:paraId="3DAB5D61" w14:textId="77777777" w:rsidTr="00865C72">
        <w:tc>
          <w:tcPr>
            <w:tcW w:w="2830" w:type="dxa"/>
          </w:tcPr>
          <w:p w14:paraId="6FF0480C" w14:textId="77777777" w:rsidR="00766B95" w:rsidRPr="00253B58" w:rsidRDefault="00766B95" w:rsidP="00865C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Arya et al., 2015</w:t>
            </w:r>
          </w:p>
        </w:tc>
        <w:tc>
          <w:tcPr>
            <w:tcW w:w="1276" w:type="dxa"/>
          </w:tcPr>
          <w:p w14:paraId="7008F289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224D6D7A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F6DB6F7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14:paraId="7F10ECCE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47599B30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1" w:type="dxa"/>
          </w:tcPr>
          <w:p w14:paraId="53A3601F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66B95" w:rsidRPr="00253B58" w14:paraId="54C0DE6D" w14:textId="77777777" w:rsidTr="00865C72">
        <w:tc>
          <w:tcPr>
            <w:tcW w:w="2830" w:type="dxa"/>
          </w:tcPr>
          <w:p w14:paraId="722A1D17" w14:textId="77777777" w:rsidR="00766B95" w:rsidRPr="00253B58" w:rsidRDefault="00766B95" w:rsidP="00865C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Bannett</w:t>
            </w:r>
            <w:proofErr w:type="spellEnd"/>
            <w:r w:rsidRPr="00253B58">
              <w:rPr>
                <w:rFonts w:ascii="Times New Roman" w:hAnsi="Times New Roman" w:cs="Times New Roman"/>
                <w:sz w:val="20"/>
                <w:szCs w:val="20"/>
              </w:rPr>
              <w:t xml:space="preserve"> et al., 2021</w:t>
            </w:r>
          </w:p>
        </w:tc>
        <w:tc>
          <w:tcPr>
            <w:tcW w:w="1276" w:type="dxa"/>
          </w:tcPr>
          <w:p w14:paraId="54AAE6CD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3B653272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76" w:type="dxa"/>
          </w:tcPr>
          <w:p w14:paraId="344D0F70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14:paraId="0B56153B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00792E3C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1" w:type="dxa"/>
          </w:tcPr>
          <w:p w14:paraId="43EF774F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66B95" w:rsidRPr="00253B58" w14:paraId="533EE908" w14:textId="77777777" w:rsidTr="00865C72">
        <w:tc>
          <w:tcPr>
            <w:tcW w:w="2830" w:type="dxa"/>
          </w:tcPr>
          <w:p w14:paraId="0621E0E8" w14:textId="77777777" w:rsidR="00766B95" w:rsidRPr="00253B58" w:rsidRDefault="00766B95" w:rsidP="00865C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 xml:space="preserve">Barry et al. 2016 </w:t>
            </w:r>
          </w:p>
        </w:tc>
        <w:tc>
          <w:tcPr>
            <w:tcW w:w="1276" w:type="dxa"/>
          </w:tcPr>
          <w:p w14:paraId="5CBDC792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779E1B14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781D5D1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1AF456AB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AADAA40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1" w:type="dxa"/>
          </w:tcPr>
          <w:p w14:paraId="636921B4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66B95" w:rsidRPr="00253B58" w14:paraId="51DDA09C" w14:textId="77777777" w:rsidTr="00865C72">
        <w:tc>
          <w:tcPr>
            <w:tcW w:w="2830" w:type="dxa"/>
          </w:tcPr>
          <w:p w14:paraId="2F7EAE4D" w14:textId="77777777" w:rsidR="00766B95" w:rsidRPr="00253B58" w:rsidRDefault="00766B95" w:rsidP="00865C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Bax</w:t>
            </w:r>
            <w:proofErr w:type="spellEnd"/>
            <w:r w:rsidRPr="00253B58">
              <w:rPr>
                <w:rFonts w:ascii="Times New Roman" w:hAnsi="Times New Roman" w:cs="Times New Roman"/>
                <w:sz w:val="20"/>
                <w:szCs w:val="20"/>
              </w:rPr>
              <w:t xml:space="preserve"> et al., 2019</w:t>
            </w:r>
          </w:p>
        </w:tc>
        <w:tc>
          <w:tcPr>
            <w:tcW w:w="1276" w:type="dxa"/>
          </w:tcPr>
          <w:p w14:paraId="29F18402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316217DF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1B3A8302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14:paraId="2EC091A9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2CA0C122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1" w:type="dxa"/>
          </w:tcPr>
          <w:p w14:paraId="2E1E0CCB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66B95" w:rsidRPr="00253B58" w14:paraId="05324878" w14:textId="77777777" w:rsidTr="00865C72">
        <w:tc>
          <w:tcPr>
            <w:tcW w:w="2830" w:type="dxa"/>
          </w:tcPr>
          <w:p w14:paraId="3E676AD8" w14:textId="77777777" w:rsidR="00766B95" w:rsidRPr="00253B58" w:rsidRDefault="00766B95" w:rsidP="00865C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Bonati</w:t>
            </w:r>
            <w:proofErr w:type="spellEnd"/>
            <w:r w:rsidRPr="00253B58">
              <w:rPr>
                <w:rFonts w:ascii="Times New Roman" w:hAnsi="Times New Roman" w:cs="Times New Roman"/>
                <w:sz w:val="20"/>
                <w:szCs w:val="20"/>
              </w:rPr>
              <w:t xml:space="preserve"> et al., 2019 </w:t>
            </w:r>
          </w:p>
        </w:tc>
        <w:tc>
          <w:tcPr>
            <w:tcW w:w="1276" w:type="dxa"/>
          </w:tcPr>
          <w:p w14:paraId="207AC912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218080E5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76" w:type="dxa"/>
          </w:tcPr>
          <w:p w14:paraId="59DDA45C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14:paraId="26F74F17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78A1EDE2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41" w:type="dxa"/>
          </w:tcPr>
          <w:p w14:paraId="772FF0B5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66B95" w:rsidRPr="00253B58" w14:paraId="6ABC65F5" w14:textId="77777777" w:rsidTr="00865C72">
        <w:tc>
          <w:tcPr>
            <w:tcW w:w="2830" w:type="dxa"/>
          </w:tcPr>
          <w:p w14:paraId="7512C8AE" w14:textId="77777777" w:rsidR="00766B95" w:rsidRPr="00253B58" w:rsidRDefault="00766B95" w:rsidP="00865C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Bonati</w:t>
            </w:r>
            <w:proofErr w:type="spellEnd"/>
            <w:r w:rsidRPr="00253B58">
              <w:rPr>
                <w:rFonts w:ascii="Times New Roman" w:hAnsi="Times New Roman" w:cs="Times New Roman"/>
                <w:sz w:val="20"/>
                <w:szCs w:val="20"/>
              </w:rPr>
              <w:t xml:space="preserve"> et al., 2018</w:t>
            </w:r>
          </w:p>
        </w:tc>
        <w:tc>
          <w:tcPr>
            <w:tcW w:w="1276" w:type="dxa"/>
          </w:tcPr>
          <w:p w14:paraId="6CA9B80A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46064900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A2B5818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14:paraId="6BDF7B6A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778E8485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41" w:type="dxa"/>
          </w:tcPr>
          <w:p w14:paraId="317EDBA0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66B95" w:rsidRPr="00253B58" w14:paraId="216851AE" w14:textId="77777777" w:rsidTr="00865C72">
        <w:tc>
          <w:tcPr>
            <w:tcW w:w="2830" w:type="dxa"/>
          </w:tcPr>
          <w:p w14:paraId="58A06A3A" w14:textId="77777777" w:rsidR="00766B95" w:rsidRPr="00253B58" w:rsidRDefault="00766B95" w:rsidP="00865C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Bussing et al., 2003</w:t>
            </w:r>
          </w:p>
        </w:tc>
        <w:tc>
          <w:tcPr>
            <w:tcW w:w="1276" w:type="dxa"/>
          </w:tcPr>
          <w:p w14:paraId="1D182770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42ADAA89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1B74221D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14:paraId="514D6BEE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2232688C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1" w:type="dxa"/>
          </w:tcPr>
          <w:p w14:paraId="02E18999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66B95" w:rsidRPr="00253B58" w14:paraId="0A34E245" w14:textId="77777777" w:rsidTr="00865C72">
        <w:tc>
          <w:tcPr>
            <w:tcW w:w="2830" w:type="dxa"/>
          </w:tcPr>
          <w:p w14:paraId="3A12424D" w14:textId="77777777" w:rsidR="00766B95" w:rsidRPr="00253B58" w:rsidRDefault="00766B95" w:rsidP="00865C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 xml:space="preserve">Chen et al., 2021 </w:t>
            </w:r>
          </w:p>
        </w:tc>
        <w:tc>
          <w:tcPr>
            <w:tcW w:w="1276" w:type="dxa"/>
          </w:tcPr>
          <w:p w14:paraId="69865664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61AD3309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4C8BD203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14:paraId="2B048C97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68924BFA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41" w:type="dxa"/>
          </w:tcPr>
          <w:p w14:paraId="4F79AED4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66B95" w:rsidRPr="00253B58" w14:paraId="7AF517F6" w14:textId="77777777" w:rsidTr="00865C72">
        <w:tc>
          <w:tcPr>
            <w:tcW w:w="2830" w:type="dxa"/>
          </w:tcPr>
          <w:p w14:paraId="29D93015" w14:textId="77777777" w:rsidR="00766B95" w:rsidRPr="00253B58" w:rsidRDefault="00766B95" w:rsidP="00865C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Chen et al., 2016</w:t>
            </w:r>
          </w:p>
        </w:tc>
        <w:tc>
          <w:tcPr>
            <w:tcW w:w="1276" w:type="dxa"/>
          </w:tcPr>
          <w:p w14:paraId="0C166641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76" w:type="dxa"/>
          </w:tcPr>
          <w:p w14:paraId="525D902C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6A70C98A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14:paraId="03F0A002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41371D48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41" w:type="dxa"/>
          </w:tcPr>
          <w:p w14:paraId="7A6B219A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66B95" w:rsidRPr="00253B58" w14:paraId="3CF30D15" w14:textId="77777777" w:rsidTr="00865C72">
        <w:tc>
          <w:tcPr>
            <w:tcW w:w="2830" w:type="dxa"/>
          </w:tcPr>
          <w:p w14:paraId="27A544B6" w14:textId="77777777" w:rsidR="00766B95" w:rsidRPr="00253B58" w:rsidRDefault="00766B95" w:rsidP="00865C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 xml:space="preserve">Coker et al., 2016 </w:t>
            </w:r>
          </w:p>
        </w:tc>
        <w:tc>
          <w:tcPr>
            <w:tcW w:w="1276" w:type="dxa"/>
          </w:tcPr>
          <w:p w14:paraId="0A49B5D7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48D1A3AA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2D809131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14:paraId="384ED5E0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436FBA62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1" w:type="dxa"/>
          </w:tcPr>
          <w:p w14:paraId="304E0A6F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66B95" w:rsidRPr="00253B58" w14:paraId="444182EF" w14:textId="77777777" w:rsidTr="00865C72">
        <w:tc>
          <w:tcPr>
            <w:tcW w:w="2830" w:type="dxa"/>
          </w:tcPr>
          <w:p w14:paraId="5349A06A" w14:textId="77777777" w:rsidR="00766B95" w:rsidRPr="00253B58" w:rsidRDefault="00766B95" w:rsidP="00865C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Dizdarevic</w:t>
            </w:r>
            <w:proofErr w:type="spellEnd"/>
            <w:r w:rsidRPr="00253B58">
              <w:rPr>
                <w:rFonts w:ascii="Times New Roman" w:hAnsi="Times New Roman" w:cs="Times New Roman"/>
                <w:sz w:val="20"/>
                <w:szCs w:val="20"/>
              </w:rPr>
              <w:t xml:space="preserve"> et al. 2022</w:t>
            </w:r>
          </w:p>
        </w:tc>
        <w:tc>
          <w:tcPr>
            <w:tcW w:w="1276" w:type="dxa"/>
          </w:tcPr>
          <w:p w14:paraId="4A9BEEC7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B243430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6F304DC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14:paraId="040E2339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D69F722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41" w:type="dxa"/>
          </w:tcPr>
          <w:p w14:paraId="553A9A62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766B95" w:rsidRPr="00253B58" w14:paraId="38F38246" w14:textId="77777777" w:rsidTr="00865C72">
        <w:tc>
          <w:tcPr>
            <w:tcW w:w="2830" w:type="dxa"/>
          </w:tcPr>
          <w:p w14:paraId="2048E2CB" w14:textId="77777777" w:rsidR="00766B95" w:rsidRPr="00253B58" w:rsidRDefault="00766B95" w:rsidP="00865C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Elder, 2010</w:t>
            </w:r>
          </w:p>
        </w:tc>
        <w:tc>
          <w:tcPr>
            <w:tcW w:w="1276" w:type="dxa"/>
          </w:tcPr>
          <w:p w14:paraId="273142AA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27D74116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07E8ADDB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14:paraId="04625B44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4C53F5BA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1" w:type="dxa"/>
          </w:tcPr>
          <w:p w14:paraId="4C06B8FC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66B95" w:rsidRPr="00253B58" w14:paraId="1D6EC7D2" w14:textId="77777777" w:rsidTr="00865C72">
        <w:tc>
          <w:tcPr>
            <w:tcW w:w="2830" w:type="dxa"/>
          </w:tcPr>
          <w:p w14:paraId="70D99264" w14:textId="77777777" w:rsidR="00766B95" w:rsidRPr="00253B58" w:rsidRDefault="00766B95" w:rsidP="00865C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Evans et al., 2010</w:t>
            </w:r>
          </w:p>
        </w:tc>
        <w:tc>
          <w:tcPr>
            <w:tcW w:w="1276" w:type="dxa"/>
          </w:tcPr>
          <w:p w14:paraId="65D1F3CC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4282C17C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2D458CDD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14:paraId="6039B374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20A659AF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1" w:type="dxa"/>
          </w:tcPr>
          <w:p w14:paraId="28CB61AC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66B95" w:rsidRPr="00253B58" w14:paraId="187DC78A" w14:textId="77777777" w:rsidTr="00865C72">
        <w:tc>
          <w:tcPr>
            <w:tcW w:w="2830" w:type="dxa"/>
          </w:tcPr>
          <w:p w14:paraId="3DF48FF1" w14:textId="77777777" w:rsidR="00766B95" w:rsidRPr="00253B58" w:rsidRDefault="00766B95" w:rsidP="00865C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3B5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Froehlich</w:t>
            </w:r>
            <w:proofErr w:type="spellEnd"/>
            <w:r w:rsidRPr="00253B5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et al., 2007</w:t>
            </w:r>
          </w:p>
        </w:tc>
        <w:tc>
          <w:tcPr>
            <w:tcW w:w="1276" w:type="dxa"/>
          </w:tcPr>
          <w:p w14:paraId="6A42E36B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231B7C08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7071F18E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14:paraId="5E4CCCB2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4355A919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1" w:type="dxa"/>
          </w:tcPr>
          <w:p w14:paraId="4844F527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66B95" w:rsidRPr="00253B58" w14:paraId="7141FD49" w14:textId="77777777" w:rsidTr="00865C72">
        <w:tc>
          <w:tcPr>
            <w:tcW w:w="2830" w:type="dxa"/>
          </w:tcPr>
          <w:p w14:paraId="2C5CC1F7" w14:textId="77777777" w:rsidR="00766B95" w:rsidRPr="00253B58" w:rsidRDefault="00766B95" w:rsidP="00865C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3B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lldner</w:t>
            </w:r>
            <w:proofErr w:type="spellEnd"/>
            <w:r w:rsidRPr="00253B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4</w:t>
            </w:r>
          </w:p>
        </w:tc>
        <w:tc>
          <w:tcPr>
            <w:tcW w:w="1276" w:type="dxa"/>
          </w:tcPr>
          <w:p w14:paraId="7D89E97B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1276" w:type="dxa"/>
          </w:tcPr>
          <w:p w14:paraId="2ECF2233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76" w:type="dxa"/>
          </w:tcPr>
          <w:p w14:paraId="5B5FC46F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14:paraId="03FFC23A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05CACDC4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41" w:type="dxa"/>
          </w:tcPr>
          <w:p w14:paraId="50448F80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66B95" w:rsidRPr="00253B58" w14:paraId="384C74C1" w14:textId="77777777" w:rsidTr="00865C72">
        <w:tc>
          <w:tcPr>
            <w:tcW w:w="2830" w:type="dxa"/>
          </w:tcPr>
          <w:p w14:paraId="0B9EC6EB" w14:textId="77777777" w:rsidR="00766B95" w:rsidRPr="00253B58" w:rsidRDefault="00766B95" w:rsidP="00865C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3B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vaty</w:t>
            </w:r>
            <w:proofErr w:type="spellEnd"/>
            <w:r w:rsidRPr="00253B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020</w:t>
            </w:r>
          </w:p>
        </w:tc>
        <w:tc>
          <w:tcPr>
            <w:tcW w:w="1276" w:type="dxa"/>
          </w:tcPr>
          <w:p w14:paraId="6541E056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2B484193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0E086153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75" w:type="dxa"/>
          </w:tcPr>
          <w:p w14:paraId="728A541D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3FC9C7C2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1" w:type="dxa"/>
          </w:tcPr>
          <w:p w14:paraId="3B01349E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66B95" w:rsidRPr="00253B58" w14:paraId="11E0AE1D" w14:textId="77777777" w:rsidTr="00865C72">
        <w:tc>
          <w:tcPr>
            <w:tcW w:w="2830" w:type="dxa"/>
          </w:tcPr>
          <w:p w14:paraId="6827E468" w14:textId="77777777" w:rsidR="00766B95" w:rsidRPr="00253B58" w:rsidRDefault="00766B95" w:rsidP="00865C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Hoang et al., 2019</w:t>
            </w:r>
          </w:p>
        </w:tc>
        <w:tc>
          <w:tcPr>
            <w:tcW w:w="1276" w:type="dxa"/>
          </w:tcPr>
          <w:p w14:paraId="5D7250E2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0595C58C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DC83E5C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14:paraId="660D3998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246764D2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41" w:type="dxa"/>
          </w:tcPr>
          <w:p w14:paraId="2D9395A5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66B95" w:rsidRPr="00253B58" w14:paraId="5E215246" w14:textId="77777777" w:rsidTr="00865C72">
        <w:tc>
          <w:tcPr>
            <w:tcW w:w="2830" w:type="dxa"/>
          </w:tcPr>
          <w:p w14:paraId="738459D6" w14:textId="77777777" w:rsidR="00766B95" w:rsidRPr="00253B58" w:rsidRDefault="00766B95" w:rsidP="00865C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Huss et al., 2008</w:t>
            </w:r>
          </w:p>
        </w:tc>
        <w:tc>
          <w:tcPr>
            <w:tcW w:w="1276" w:type="dxa"/>
          </w:tcPr>
          <w:p w14:paraId="377755A3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76" w:type="dxa"/>
          </w:tcPr>
          <w:p w14:paraId="781D2175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0997E24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14:paraId="6B88EF7C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F586207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41" w:type="dxa"/>
          </w:tcPr>
          <w:p w14:paraId="7CB59BA7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66B95" w:rsidRPr="00253B58" w14:paraId="56A1845F" w14:textId="77777777" w:rsidTr="00865C72">
        <w:tc>
          <w:tcPr>
            <w:tcW w:w="2830" w:type="dxa"/>
          </w:tcPr>
          <w:p w14:paraId="3F5E23F7" w14:textId="77777777" w:rsidR="00766B95" w:rsidRPr="00253B58" w:rsidRDefault="00766B95" w:rsidP="00865C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Karlstad et al., 2017</w:t>
            </w:r>
          </w:p>
        </w:tc>
        <w:tc>
          <w:tcPr>
            <w:tcW w:w="1276" w:type="dxa"/>
          </w:tcPr>
          <w:p w14:paraId="1996A116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42AE811D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3B9C113F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14:paraId="6D4E8450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7836D683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41" w:type="dxa"/>
          </w:tcPr>
          <w:p w14:paraId="6AD05D8B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66B95" w:rsidRPr="00253B58" w14:paraId="55A7A925" w14:textId="77777777" w:rsidTr="00865C72">
        <w:tc>
          <w:tcPr>
            <w:tcW w:w="2830" w:type="dxa"/>
          </w:tcPr>
          <w:p w14:paraId="0D60197D" w14:textId="77777777" w:rsidR="00766B95" w:rsidRPr="00253B58" w:rsidRDefault="00766B95" w:rsidP="00865C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Klefsjö</w:t>
            </w:r>
            <w:proofErr w:type="spellEnd"/>
            <w:r w:rsidRPr="00253B58">
              <w:rPr>
                <w:rFonts w:ascii="Times New Roman" w:hAnsi="Times New Roman" w:cs="Times New Roman"/>
                <w:sz w:val="20"/>
                <w:szCs w:val="20"/>
              </w:rPr>
              <w:t xml:space="preserve"> et al., 2021</w:t>
            </w:r>
          </w:p>
        </w:tc>
        <w:tc>
          <w:tcPr>
            <w:tcW w:w="1276" w:type="dxa"/>
          </w:tcPr>
          <w:p w14:paraId="3ABE963E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3C96AD74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B890850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14:paraId="5310E8B6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4ABC6D80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1" w:type="dxa"/>
          </w:tcPr>
          <w:p w14:paraId="39C1AA1B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66B95" w:rsidRPr="00253B58" w14:paraId="0BE737C8" w14:textId="77777777" w:rsidTr="00865C72">
        <w:tc>
          <w:tcPr>
            <w:tcW w:w="2830" w:type="dxa"/>
          </w:tcPr>
          <w:p w14:paraId="1C10DA64" w14:textId="77777777" w:rsidR="00766B95" w:rsidRPr="00253B58" w:rsidRDefault="00766B95" w:rsidP="00865C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Layton et al., 2018</w:t>
            </w:r>
          </w:p>
        </w:tc>
        <w:tc>
          <w:tcPr>
            <w:tcW w:w="1276" w:type="dxa"/>
          </w:tcPr>
          <w:p w14:paraId="4D970206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353575E6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5EF8CA99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14:paraId="09814BD1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40464A8C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1" w:type="dxa"/>
          </w:tcPr>
          <w:p w14:paraId="63A6AA7C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66B95" w:rsidRPr="00253B58" w14:paraId="38FDA096" w14:textId="77777777" w:rsidTr="00865C72">
        <w:tc>
          <w:tcPr>
            <w:tcW w:w="2830" w:type="dxa"/>
          </w:tcPr>
          <w:p w14:paraId="4053BA3D" w14:textId="77777777" w:rsidR="00766B95" w:rsidRPr="00253B58" w:rsidRDefault="00766B95" w:rsidP="00865C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Madsen et al., 2018</w:t>
            </w:r>
          </w:p>
        </w:tc>
        <w:tc>
          <w:tcPr>
            <w:tcW w:w="1276" w:type="dxa"/>
          </w:tcPr>
          <w:p w14:paraId="671C940B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4E685AB0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146BF2F9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14:paraId="0C54F68E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32834CA0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41" w:type="dxa"/>
          </w:tcPr>
          <w:p w14:paraId="721F61F3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66B95" w:rsidRPr="00253B58" w14:paraId="7350F84D" w14:textId="77777777" w:rsidTr="00865C72">
        <w:tc>
          <w:tcPr>
            <w:tcW w:w="2830" w:type="dxa"/>
          </w:tcPr>
          <w:p w14:paraId="75067753" w14:textId="77777777" w:rsidR="00766B95" w:rsidRPr="00253B58" w:rsidRDefault="00766B95" w:rsidP="00865C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 xml:space="preserve">Morgan et al., 2014 </w:t>
            </w:r>
          </w:p>
        </w:tc>
        <w:tc>
          <w:tcPr>
            <w:tcW w:w="1276" w:type="dxa"/>
          </w:tcPr>
          <w:p w14:paraId="141CAD61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2B34303D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0C2B7160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14:paraId="79A921D9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88487F4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41" w:type="dxa"/>
          </w:tcPr>
          <w:p w14:paraId="3F607ABA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66B95" w:rsidRPr="00253B58" w14:paraId="3DFCB35F" w14:textId="77777777" w:rsidTr="00865C72">
        <w:tc>
          <w:tcPr>
            <w:tcW w:w="2830" w:type="dxa"/>
          </w:tcPr>
          <w:p w14:paraId="04528DCC" w14:textId="77777777" w:rsidR="00766B95" w:rsidRPr="00253B58" w:rsidRDefault="00766B95" w:rsidP="00865C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 xml:space="preserve">Morgan et al., 2013 </w:t>
            </w:r>
          </w:p>
        </w:tc>
        <w:tc>
          <w:tcPr>
            <w:tcW w:w="1276" w:type="dxa"/>
          </w:tcPr>
          <w:p w14:paraId="6E168D45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723678D0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2EC5C138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73924C58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4E87C55A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41" w:type="dxa"/>
          </w:tcPr>
          <w:p w14:paraId="49AAF16D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66B95" w:rsidRPr="00253B58" w14:paraId="573BA78A" w14:textId="77777777" w:rsidTr="00865C72">
        <w:tc>
          <w:tcPr>
            <w:tcW w:w="2830" w:type="dxa"/>
          </w:tcPr>
          <w:p w14:paraId="227A1603" w14:textId="77777777" w:rsidR="00766B95" w:rsidRPr="00253B58" w:rsidRDefault="00766B95" w:rsidP="00865C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Morgan et al., 2022</w:t>
            </w:r>
          </w:p>
        </w:tc>
        <w:tc>
          <w:tcPr>
            <w:tcW w:w="1276" w:type="dxa"/>
          </w:tcPr>
          <w:p w14:paraId="40AB240B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00928142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0F756A7D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14:paraId="26830904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BFDA800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1" w:type="dxa"/>
          </w:tcPr>
          <w:p w14:paraId="1D22B30C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66B95" w:rsidRPr="00253B58" w14:paraId="169553D8" w14:textId="77777777" w:rsidTr="00865C72">
        <w:tc>
          <w:tcPr>
            <w:tcW w:w="2830" w:type="dxa"/>
          </w:tcPr>
          <w:p w14:paraId="269748F7" w14:textId="77777777" w:rsidR="00766B95" w:rsidRPr="00253B58" w:rsidRDefault="00766B95" w:rsidP="00865C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 xml:space="preserve">Morrow et al., 2012 </w:t>
            </w:r>
          </w:p>
        </w:tc>
        <w:tc>
          <w:tcPr>
            <w:tcW w:w="1276" w:type="dxa"/>
          </w:tcPr>
          <w:p w14:paraId="14D6F636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15B03E3A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54FEAEC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14:paraId="05F42DE3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03912241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1" w:type="dxa"/>
          </w:tcPr>
          <w:p w14:paraId="71DBC158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66B95" w:rsidRPr="00253B58" w14:paraId="3BA5511A" w14:textId="77777777" w:rsidTr="00865C72">
        <w:tc>
          <w:tcPr>
            <w:tcW w:w="2830" w:type="dxa"/>
          </w:tcPr>
          <w:p w14:paraId="79BE3725" w14:textId="77777777" w:rsidR="00766B95" w:rsidRPr="00253B58" w:rsidRDefault="00766B95" w:rsidP="00865C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Mowlem et al., 2019</w:t>
            </w:r>
          </w:p>
        </w:tc>
        <w:tc>
          <w:tcPr>
            <w:tcW w:w="1276" w:type="dxa"/>
          </w:tcPr>
          <w:p w14:paraId="115670B1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3C2DFF82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4BAFE376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14:paraId="35B5F96A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12E1F4B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1" w:type="dxa"/>
          </w:tcPr>
          <w:p w14:paraId="0173342D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66B95" w:rsidRPr="00253B58" w14:paraId="68A160B1" w14:textId="77777777" w:rsidTr="00865C72">
        <w:tc>
          <w:tcPr>
            <w:tcW w:w="2830" w:type="dxa"/>
          </w:tcPr>
          <w:p w14:paraId="50253979" w14:textId="77777777" w:rsidR="00766B95" w:rsidRPr="00253B58" w:rsidRDefault="00766B95" w:rsidP="00865C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O’Connor &amp; McNicholas, 2020</w:t>
            </w:r>
          </w:p>
        </w:tc>
        <w:tc>
          <w:tcPr>
            <w:tcW w:w="1276" w:type="dxa"/>
          </w:tcPr>
          <w:p w14:paraId="3F1AB2E5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7E4DD028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0A378DFD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75" w:type="dxa"/>
          </w:tcPr>
          <w:p w14:paraId="104ED557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3B5B2773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1" w:type="dxa"/>
          </w:tcPr>
          <w:p w14:paraId="33052D23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66B95" w:rsidRPr="00253B58" w14:paraId="2461701C" w14:textId="77777777" w:rsidTr="00865C72">
        <w:tc>
          <w:tcPr>
            <w:tcW w:w="2830" w:type="dxa"/>
          </w:tcPr>
          <w:p w14:paraId="1207635C" w14:textId="77777777" w:rsidR="00766B95" w:rsidRPr="00253B58" w:rsidRDefault="00766B95" w:rsidP="00865C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Oxley, 2000</w:t>
            </w:r>
          </w:p>
        </w:tc>
        <w:tc>
          <w:tcPr>
            <w:tcW w:w="1276" w:type="dxa"/>
          </w:tcPr>
          <w:p w14:paraId="407B79F8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C02E5C0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76" w:type="dxa"/>
          </w:tcPr>
          <w:p w14:paraId="7634DB9A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14:paraId="64D98F84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9639C70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1" w:type="dxa"/>
          </w:tcPr>
          <w:p w14:paraId="4D75343A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66B95" w:rsidRPr="00253B58" w14:paraId="50B579B9" w14:textId="77777777" w:rsidTr="00865C72">
        <w:tc>
          <w:tcPr>
            <w:tcW w:w="2830" w:type="dxa"/>
          </w:tcPr>
          <w:p w14:paraId="4916B03F" w14:textId="77777777" w:rsidR="00766B95" w:rsidRPr="00253B58" w:rsidRDefault="00766B95" w:rsidP="00865C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Purper-Ouakil</w:t>
            </w:r>
            <w:proofErr w:type="spellEnd"/>
            <w:r w:rsidRPr="00253B58">
              <w:rPr>
                <w:rFonts w:ascii="Times New Roman" w:hAnsi="Times New Roman" w:cs="Times New Roman"/>
                <w:sz w:val="20"/>
                <w:szCs w:val="20"/>
              </w:rPr>
              <w:t xml:space="preserve"> et al., 2007 </w:t>
            </w:r>
          </w:p>
        </w:tc>
        <w:tc>
          <w:tcPr>
            <w:tcW w:w="1276" w:type="dxa"/>
          </w:tcPr>
          <w:p w14:paraId="06744512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358A7165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B2D0FD4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14:paraId="2AC4ED37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5FCD2F78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1" w:type="dxa"/>
          </w:tcPr>
          <w:p w14:paraId="5DA2FC4A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66B95" w:rsidRPr="00253B58" w14:paraId="463764DC" w14:textId="77777777" w:rsidTr="00865C72">
        <w:tc>
          <w:tcPr>
            <w:tcW w:w="2830" w:type="dxa"/>
          </w:tcPr>
          <w:p w14:paraId="5D0B9C0D" w14:textId="77777777" w:rsidR="00766B95" w:rsidRPr="00253B58" w:rsidRDefault="00766B95" w:rsidP="00865C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Root et al., 2019</w:t>
            </w:r>
          </w:p>
        </w:tc>
        <w:tc>
          <w:tcPr>
            <w:tcW w:w="1276" w:type="dxa"/>
          </w:tcPr>
          <w:p w14:paraId="216E8381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27B7AB1B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4C2BE9F9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75" w:type="dxa"/>
          </w:tcPr>
          <w:p w14:paraId="4BBBD404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7FC18021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41" w:type="dxa"/>
          </w:tcPr>
          <w:p w14:paraId="3D5D7AA8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66B95" w:rsidRPr="00253B58" w14:paraId="6A6C7052" w14:textId="77777777" w:rsidTr="00865C72">
        <w:tc>
          <w:tcPr>
            <w:tcW w:w="2830" w:type="dxa"/>
          </w:tcPr>
          <w:p w14:paraId="56251FFE" w14:textId="77777777" w:rsidR="00766B95" w:rsidRPr="00253B58" w:rsidRDefault="00766B95" w:rsidP="00865C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3B5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yal</w:t>
            </w:r>
            <w:proofErr w:type="spellEnd"/>
            <w:r w:rsidRPr="00253B58">
              <w:rPr>
                <w:rFonts w:ascii="Times New Roman" w:hAnsi="Times New Roman" w:cs="Times New Roman"/>
                <w:sz w:val="20"/>
                <w:szCs w:val="20"/>
              </w:rPr>
              <w:t xml:space="preserve"> et al., 2017 </w:t>
            </w:r>
          </w:p>
        </w:tc>
        <w:tc>
          <w:tcPr>
            <w:tcW w:w="1276" w:type="dxa"/>
          </w:tcPr>
          <w:p w14:paraId="69492578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362F5066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02C30CC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14:paraId="4A58D07C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4C42FEBC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41" w:type="dxa"/>
          </w:tcPr>
          <w:p w14:paraId="41335C65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66B95" w:rsidRPr="00253B58" w14:paraId="0CBCED23" w14:textId="77777777" w:rsidTr="00865C72">
        <w:tc>
          <w:tcPr>
            <w:tcW w:w="2830" w:type="dxa"/>
          </w:tcPr>
          <w:p w14:paraId="5D1DEDA0" w14:textId="77777777" w:rsidR="00766B95" w:rsidRPr="00253B58" w:rsidRDefault="00766B95" w:rsidP="00865C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Sayal</w:t>
            </w:r>
            <w:proofErr w:type="spellEnd"/>
            <w:r w:rsidRPr="00253B58">
              <w:rPr>
                <w:rFonts w:ascii="Times New Roman" w:hAnsi="Times New Roman" w:cs="Times New Roman"/>
                <w:sz w:val="20"/>
                <w:szCs w:val="20"/>
              </w:rPr>
              <w:t xml:space="preserve"> et al., 2010 </w:t>
            </w:r>
          </w:p>
        </w:tc>
        <w:tc>
          <w:tcPr>
            <w:tcW w:w="1276" w:type="dxa"/>
          </w:tcPr>
          <w:p w14:paraId="60320C48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7B0E1B57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673BDC1A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14:paraId="7E77C941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5470AD76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41" w:type="dxa"/>
          </w:tcPr>
          <w:p w14:paraId="01BB6276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66B95" w:rsidRPr="00253B58" w14:paraId="4616FD1E" w14:textId="77777777" w:rsidTr="00865C72">
        <w:tc>
          <w:tcPr>
            <w:tcW w:w="2830" w:type="dxa"/>
          </w:tcPr>
          <w:p w14:paraId="46E207E5" w14:textId="77777777" w:rsidR="00766B95" w:rsidRPr="00253B58" w:rsidRDefault="00766B95" w:rsidP="00865C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Sayal</w:t>
            </w:r>
            <w:proofErr w:type="spellEnd"/>
            <w:r w:rsidRPr="00253B58">
              <w:rPr>
                <w:rFonts w:ascii="Times New Roman" w:hAnsi="Times New Roman" w:cs="Times New Roman"/>
                <w:sz w:val="20"/>
                <w:szCs w:val="20"/>
              </w:rPr>
              <w:t xml:space="preserve"> et al., 2006 </w:t>
            </w:r>
          </w:p>
        </w:tc>
        <w:tc>
          <w:tcPr>
            <w:tcW w:w="1276" w:type="dxa"/>
          </w:tcPr>
          <w:p w14:paraId="6855C528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3D796C71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76420DE1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14:paraId="5F1B60FB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38645AC5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41" w:type="dxa"/>
          </w:tcPr>
          <w:p w14:paraId="7CFB0C62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66B95" w:rsidRPr="00253B58" w14:paraId="0D2206CD" w14:textId="77777777" w:rsidTr="00865C72">
        <w:tc>
          <w:tcPr>
            <w:tcW w:w="2830" w:type="dxa"/>
          </w:tcPr>
          <w:p w14:paraId="7AF948ED" w14:textId="77777777" w:rsidR="00766B95" w:rsidRPr="00253B58" w:rsidRDefault="00766B95" w:rsidP="00865C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Sayal</w:t>
            </w:r>
            <w:proofErr w:type="spellEnd"/>
            <w:r w:rsidRPr="00253B58">
              <w:rPr>
                <w:rFonts w:ascii="Times New Roman" w:hAnsi="Times New Roman" w:cs="Times New Roman"/>
                <w:sz w:val="20"/>
                <w:szCs w:val="20"/>
              </w:rPr>
              <w:t xml:space="preserve"> et al., 2002</w:t>
            </w:r>
          </w:p>
        </w:tc>
        <w:tc>
          <w:tcPr>
            <w:tcW w:w="1276" w:type="dxa"/>
          </w:tcPr>
          <w:p w14:paraId="486FB4EB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07C68C7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3FCC3FC2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14:paraId="19B6C86D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1433BF76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41" w:type="dxa"/>
          </w:tcPr>
          <w:p w14:paraId="2044DEBF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66B95" w:rsidRPr="00253B58" w14:paraId="5C8DF526" w14:textId="77777777" w:rsidTr="00865C72">
        <w:tc>
          <w:tcPr>
            <w:tcW w:w="2830" w:type="dxa"/>
          </w:tcPr>
          <w:p w14:paraId="6D6BAFE6" w14:textId="77777777" w:rsidR="00766B95" w:rsidRPr="00253B58" w:rsidRDefault="00766B95" w:rsidP="00865C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 xml:space="preserve">Schwandt &amp; </w:t>
            </w:r>
            <w:proofErr w:type="spellStart"/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Wuppermann</w:t>
            </w:r>
            <w:proofErr w:type="spellEnd"/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, 2016</w:t>
            </w:r>
          </w:p>
        </w:tc>
        <w:tc>
          <w:tcPr>
            <w:tcW w:w="1276" w:type="dxa"/>
          </w:tcPr>
          <w:p w14:paraId="57480B0E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01DD05B6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1730C0A1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14:paraId="445AAC18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6588E9C3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41" w:type="dxa"/>
          </w:tcPr>
          <w:p w14:paraId="507CBDE6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66B95" w:rsidRPr="00253B58" w14:paraId="0D50A019" w14:textId="77777777" w:rsidTr="00865C72">
        <w:tc>
          <w:tcPr>
            <w:tcW w:w="2830" w:type="dxa"/>
          </w:tcPr>
          <w:p w14:paraId="4D028F6A" w14:textId="77777777" w:rsidR="00766B95" w:rsidRPr="00253B58" w:rsidRDefault="00766B95" w:rsidP="00865C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Sikov</w:t>
            </w:r>
            <w:proofErr w:type="spellEnd"/>
            <w:r w:rsidRPr="00253B58">
              <w:rPr>
                <w:rFonts w:ascii="Times New Roman" w:hAnsi="Times New Roman" w:cs="Times New Roman"/>
                <w:sz w:val="20"/>
                <w:szCs w:val="20"/>
              </w:rPr>
              <w:t xml:space="preserve"> et al., 2022</w:t>
            </w:r>
          </w:p>
        </w:tc>
        <w:tc>
          <w:tcPr>
            <w:tcW w:w="1276" w:type="dxa"/>
          </w:tcPr>
          <w:p w14:paraId="7644C2D3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46F31961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77217A52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14:paraId="5A5EA50E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7BEF014B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1" w:type="dxa"/>
          </w:tcPr>
          <w:p w14:paraId="1B119A14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66B95" w:rsidRPr="00253B58" w14:paraId="3D9D58A8" w14:textId="77777777" w:rsidTr="00865C72">
        <w:tc>
          <w:tcPr>
            <w:tcW w:w="2830" w:type="dxa"/>
          </w:tcPr>
          <w:p w14:paraId="691AA6B6" w14:textId="77777777" w:rsidR="00766B95" w:rsidRPr="00253B58" w:rsidRDefault="00766B95" w:rsidP="00865C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Staniszewski</w:t>
            </w:r>
            <w:proofErr w:type="spellEnd"/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, 1999</w:t>
            </w:r>
          </w:p>
        </w:tc>
        <w:tc>
          <w:tcPr>
            <w:tcW w:w="1276" w:type="dxa"/>
          </w:tcPr>
          <w:p w14:paraId="3E7A86D5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7D9376BC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D3F16F1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185FCCC8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E3FD519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41" w:type="dxa"/>
          </w:tcPr>
          <w:p w14:paraId="61DEDBA6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66B95" w:rsidRPr="00253B58" w14:paraId="7FA7CCEA" w14:textId="77777777" w:rsidTr="00865C72">
        <w:tc>
          <w:tcPr>
            <w:tcW w:w="2830" w:type="dxa"/>
          </w:tcPr>
          <w:p w14:paraId="585EE757" w14:textId="77777777" w:rsidR="00766B95" w:rsidRPr="00253B58" w:rsidRDefault="00766B95" w:rsidP="00865C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 xml:space="preserve">Stevens et al., 2004 </w:t>
            </w:r>
          </w:p>
        </w:tc>
        <w:tc>
          <w:tcPr>
            <w:tcW w:w="1276" w:type="dxa"/>
          </w:tcPr>
          <w:p w14:paraId="4BDDEB4B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1B986B4C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76" w:type="dxa"/>
          </w:tcPr>
          <w:p w14:paraId="41590E4A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14:paraId="1085F1E5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7D9D9CD4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41" w:type="dxa"/>
          </w:tcPr>
          <w:p w14:paraId="22966B87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66B95" w:rsidRPr="00253B58" w14:paraId="1A9D5EE4" w14:textId="77777777" w:rsidTr="00865C72">
        <w:tc>
          <w:tcPr>
            <w:tcW w:w="2830" w:type="dxa"/>
          </w:tcPr>
          <w:p w14:paraId="636D3A05" w14:textId="77777777" w:rsidR="00766B95" w:rsidRPr="00253B58" w:rsidRDefault="00766B95" w:rsidP="00865C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 xml:space="preserve">Yamauchi et al., 2015 </w:t>
            </w:r>
          </w:p>
        </w:tc>
        <w:tc>
          <w:tcPr>
            <w:tcW w:w="1276" w:type="dxa"/>
          </w:tcPr>
          <w:p w14:paraId="7057CC2C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76" w:type="dxa"/>
          </w:tcPr>
          <w:p w14:paraId="7340A593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121CE055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78D6CDF4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3A808DE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1" w:type="dxa"/>
          </w:tcPr>
          <w:p w14:paraId="406916D2" w14:textId="77777777" w:rsidR="00766B95" w:rsidRPr="00253B58" w:rsidRDefault="00766B95" w:rsidP="00865C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B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224E1A2F" w14:textId="77777777" w:rsidR="00766B95" w:rsidRPr="00253B58" w:rsidRDefault="00766B95" w:rsidP="00766B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53B58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253B58">
        <w:rPr>
          <w:rFonts w:ascii="Times New Roman" w:hAnsi="Times New Roman" w:cs="Times New Roman"/>
          <w:sz w:val="20"/>
          <w:szCs w:val="20"/>
        </w:rPr>
        <w:t xml:space="preserve"> Judgements: + = Low risk of bias; - = High risk of bias</w:t>
      </w:r>
      <w:proofErr w:type="gramStart"/>
      <w:r w:rsidRPr="00253B58">
        <w:rPr>
          <w:rFonts w:ascii="Times New Roman" w:hAnsi="Times New Roman" w:cs="Times New Roman"/>
          <w:sz w:val="20"/>
          <w:szCs w:val="20"/>
        </w:rPr>
        <w:t>; ?</w:t>
      </w:r>
      <w:proofErr w:type="gramEnd"/>
      <w:r w:rsidRPr="00253B58">
        <w:rPr>
          <w:rFonts w:ascii="Times New Roman" w:hAnsi="Times New Roman" w:cs="Times New Roman"/>
          <w:sz w:val="20"/>
          <w:szCs w:val="20"/>
        </w:rPr>
        <w:t xml:space="preserve"> = Unclear risk of bias. Risk of bias domains: D1 = The selection of participants; D2 = Confounding variables; D3 = Measurement of child-level factors; D4 = Blinding of outcome measurements; D5 = Incomplete outcome data; D6 = Selective outcome reporting. </w:t>
      </w:r>
    </w:p>
    <w:p w14:paraId="1D42E12D" w14:textId="77777777" w:rsidR="006A5D5E" w:rsidRDefault="006A5D5E">
      <w:pPr>
        <w:rPr>
          <w:rFonts w:ascii="Times New Roman" w:hAnsi="Times New Roman" w:cs="Times New Roman"/>
          <w:sz w:val="20"/>
          <w:szCs w:val="20"/>
        </w:rPr>
      </w:pPr>
    </w:p>
    <w:p w14:paraId="376C5B98" w14:textId="0EBBCDCA" w:rsidR="00023134" w:rsidRPr="00627243" w:rsidRDefault="00023134" w:rsidP="0002313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27243">
        <w:rPr>
          <w:rFonts w:ascii="Times New Roman" w:hAnsi="Times New Roman" w:cs="Times New Roman"/>
          <w:b/>
          <w:bCs/>
          <w:sz w:val="20"/>
          <w:szCs w:val="20"/>
        </w:rPr>
        <w:t xml:space="preserve">Fig. </w:t>
      </w:r>
      <w:r w:rsidRPr="00627243">
        <w:rPr>
          <w:rFonts w:ascii="Times New Roman" w:hAnsi="Times New Roman" w:cs="Times New Roman"/>
          <w:b/>
          <w:bCs/>
          <w:sz w:val="20"/>
          <w:szCs w:val="20"/>
        </w:rPr>
        <w:t>2</w:t>
      </w:r>
    </w:p>
    <w:p w14:paraId="5302A4F8" w14:textId="77777777" w:rsidR="00023134" w:rsidRDefault="00023134" w:rsidP="0002313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222F8">
        <w:rPr>
          <w:rFonts w:ascii="Times New Roman" w:hAnsi="Times New Roman" w:cs="Times New Roman"/>
          <w:sz w:val="20"/>
          <w:szCs w:val="20"/>
        </w:rPr>
        <w:t xml:space="preserve">Risk of Bias Graph: Review Authors’ Judgements about each Risk of Bias Items Presented in Percentages Across All Included Studies. </w:t>
      </w:r>
    </w:p>
    <w:p w14:paraId="5CA8164C" w14:textId="120DD12A" w:rsidR="00023134" w:rsidRPr="006A5D5E" w:rsidRDefault="0002313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71DFC4B" wp14:editId="1464A064">
            <wp:extent cx="5486400" cy="3200400"/>
            <wp:effectExtent l="0" t="0" r="12700" b="12700"/>
            <wp:docPr id="1666617676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023134" w:rsidRPr="006A5D5E" w:rsidSect="006E7F2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Noto Sans Symbols">
    <w:altName w:val="Calibr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306751B"/>
    <w:multiLevelType w:val="hybridMultilevel"/>
    <w:tmpl w:val="AB6852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A63EC7"/>
    <w:multiLevelType w:val="hybridMultilevel"/>
    <w:tmpl w:val="0CE05E1E"/>
    <w:lvl w:ilvl="0" w:tplc="C0E6E8E4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1C0722"/>
    <w:multiLevelType w:val="multilevel"/>
    <w:tmpl w:val="81E6DEE2"/>
    <w:lvl w:ilvl="0">
      <w:start w:val="1"/>
      <w:numFmt w:val="bullet"/>
      <w:lvlText w:val="●"/>
      <w:lvlJc w:val="left"/>
      <w:pPr>
        <w:ind w:left="454" w:hanging="341"/>
      </w:pPr>
      <w:rPr>
        <w:rFonts w:ascii="Noto Sans Symbols" w:eastAsia="Noto Sans Symbols" w:hAnsi="Noto Sans Symbols" w:cs="Noto Sans Symbols"/>
        <w:color w:val="00000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262102151">
    <w:abstractNumId w:val="2"/>
  </w:num>
  <w:num w:numId="2" w16cid:durableId="2003392219">
    <w:abstractNumId w:val="0"/>
  </w:num>
  <w:num w:numId="3" w16cid:durableId="13681443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1C1"/>
    <w:rsid w:val="00023134"/>
    <w:rsid w:val="000245B3"/>
    <w:rsid w:val="000F1641"/>
    <w:rsid w:val="00110D22"/>
    <w:rsid w:val="00133A91"/>
    <w:rsid w:val="00141555"/>
    <w:rsid w:val="00172035"/>
    <w:rsid w:val="00195278"/>
    <w:rsid w:val="001A1D72"/>
    <w:rsid w:val="00212130"/>
    <w:rsid w:val="002127D8"/>
    <w:rsid w:val="00232D3C"/>
    <w:rsid w:val="00254AA8"/>
    <w:rsid w:val="00262FA3"/>
    <w:rsid w:val="00273E79"/>
    <w:rsid w:val="00286CE4"/>
    <w:rsid w:val="0029212D"/>
    <w:rsid w:val="002A2D73"/>
    <w:rsid w:val="002E1EFC"/>
    <w:rsid w:val="002E428E"/>
    <w:rsid w:val="002F4AB0"/>
    <w:rsid w:val="002F7BF3"/>
    <w:rsid w:val="00333396"/>
    <w:rsid w:val="00334BE4"/>
    <w:rsid w:val="00395441"/>
    <w:rsid w:val="00397437"/>
    <w:rsid w:val="003C5BD5"/>
    <w:rsid w:val="003D6B61"/>
    <w:rsid w:val="004451C1"/>
    <w:rsid w:val="00453A36"/>
    <w:rsid w:val="0046025F"/>
    <w:rsid w:val="004758D5"/>
    <w:rsid w:val="004F48F7"/>
    <w:rsid w:val="0052537B"/>
    <w:rsid w:val="005A506E"/>
    <w:rsid w:val="005E15CA"/>
    <w:rsid w:val="00627243"/>
    <w:rsid w:val="00676E19"/>
    <w:rsid w:val="006A5D5E"/>
    <w:rsid w:val="006B1C57"/>
    <w:rsid w:val="006E7F2B"/>
    <w:rsid w:val="00715537"/>
    <w:rsid w:val="00716E84"/>
    <w:rsid w:val="00733F69"/>
    <w:rsid w:val="00766B95"/>
    <w:rsid w:val="00767A73"/>
    <w:rsid w:val="007847E2"/>
    <w:rsid w:val="007906B4"/>
    <w:rsid w:val="007B5072"/>
    <w:rsid w:val="00806306"/>
    <w:rsid w:val="00821A19"/>
    <w:rsid w:val="008262F3"/>
    <w:rsid w:val="00882AE3"/>
    <w:rsid w:val="00921CEA"/>
    <w:rsid w:val="00926966"/>
    <w:rsid w:val="009676E5"/>
    <w:rsid w:val="00981D25"/>
    <w:rsid w:val="00982C36"/>
    <w:rsid w:val="009A7B55"/>
    <w:rsid w:val="009C7A03"/>
    <w:rsid w:val="009D04D5"/>
    <w:rsid w:val="009D4F28"/>
    <w:rsid w:val="00A01D65"/>
    <w:rsid w:val="00A04267"/>
    <w:rsid w:val="00A317E2"/>
    <w:rsid w:val="00A609F3"/>
    <w:rsid w:val="00AA544F"/>
    <w:rsid w:val="00AF6919"/>
    <w:rsid w:val="00B220AE"/>
    <w:rsid w:val="00B247A9"/>
    <w:rsid w:val="00B3695D"/>
    <w:rsid w:val="00B3778A"/>
    <w:rsid w:val="00B751F8"/>
    <w:rsid w:val="00BB4FC9"/>
    <w:rsid w:val="00BF7EE0"/>
    <w:rsid w:val="00C60AB5"/>
    <w:rsid w:val="00C67A39"/>
    <w:rsid w:val="00CC4458"/>
    <w:rsid w:val="00CE0B78"/>
    <w:rsid w:val="00CF5B56"/>
    <w:rsid w:val="00D46C3B"/>
    <w:rsid w:val="00D57E63"/>
    <w:rsid w:val="00D70F92"/>
    <w:rsid w:val="00DF124D"/>
    <w:rsid w:val="00E02544"/>
    <w:rsid w:val="00E07F47"/>
    <w:rsid w:val="00E27FED"/>
    <w:rsid w:val="00E42710"/>
    <w:rsid w:val="00E6687A"/>
    <w:rsid w:val="00E71E53"/>
    <w:rsid w:val="00E84F19"/>
    <w:rsid w:val="00E919C0"/>
    <w:rsid w:val="00E954E5"/>
    <w:rsid w:val="00F37498"/>
    <w:rsid w:val="00F94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BF17C"/>
  <w15:chartTrackingRefBased/>
  <w15:docId w15:val="{86E3B8E5-D77D-0846-AEF7-62301A007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4F1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4FC9"/>
    <w:pPr>
      <w:ind w:left="720"/>
      <w:contextualSpacing/>
    </w:pPr>
    <w:rPr>
      <w:kern w:val="0"/>
      <w14:ligatures w14:val="none"/>
    </w:rPr>
  </w:style>
  <w:style w:type="paragraph" w:customStyle="1" w:styleId="Default">
    <w:name w:val="Default"/>
    <w:rsid w:val="006A5D5E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  <w:style w:type="paragraph" w:customStyle="1" w:styleId="CM1">
    <w:name w:val="CM1"/>
    <w:basedOn w:val="Default"/>
    <w:next w:val="Default"/>
    <w:rsid w:val="006A5D5E"/>
    <w:rPr>
      <w:rFonts w:cs="Times New Roman"/>
      <w:color w:val="auto"/>
    </w:rPr>
  </w:style>
  <w:style w:type="character" w:styleId="Hyperlink">
    <w:name w:val="Hyperlink"/>
    <w:rsid w:val="006A5D5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ow Risk of Bia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Sheet1!$A$2:$A$7</c:f>
              <c:strCache>
                <c:ptCount val="6"/>
                <c:pt idx="0">
                  <c:v>D6 (Selective outcome reporting)</c:v>
                </c:pt>
                <c:pt idx="1">
                  <c:v>D5 (Incomplete outcome data)</c:v>
                </c:pt>
                <c:pt idx="2">
                  <c:v>D4 (Blinding of outcome measurements)</c:v>
                </c:pt>
                <c:pt idx="3">
                  <c:v>D3 (Measurement of child-level factors)</c:v>
                </c:pt>
                <c:pt idx="4">
                  <c:v>D2 (Confounding variables)</c:v>
                </c:pt>
                <c:pt idx="5">
                  <c:v>D1 (The selection of participants)</c:v>
                </c:pt>
              </c:strCache>
            </c:strRef>
          </c:cat>
          <c:val>
            <c:numRef>
              <c:f>Sheet1!$B$2:$B$7</c:f>
              <c:numCache>
                <c:formatCode>General</c:formatCode>
                <c:ptCount val="6"/>
                <c:pt idx="0">
                  <c:v>33</c:v>
                </c:pt>
                <c:pt idx="1">
                  <c:v>19</c:v>
                </c:pt>
                <c:pt idx="2">
                  <c:v>25</c:v>
                </c:pt>
                <c:pt idx="3">
                  <c:v>34</c:v>
                </c:pt>
                <c:pt idx="4">
                  <c:v>24</c:v>
                </c:pt>
                <c:pt idx="5">
                  <c:v>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774-844C-9736-F41902573113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Unclear Risk of Bia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2:$A$7</c:f>
              <c:strCache>
                <c:ptCount val="6"/>
                <c:pt idx="0">
                  <c:v>D6 (Selective outcome reporting)</c:v>
                </c:pt>
                <c:pt idx="1">
                  <c:v>D5 (Incomplete outcome data)</c:v>
                </c:pt>
                <c:pt idx="2">
                  <c:v>D4 (Blinding of outcome measurements)</c:v>
                </c:pt>
                <c:pt idx="3">
                  <c:v>D3 (Measurement of child-level factors)</c:v>
                </c:pt>
                <c:pt idx="4">
                  <c:v>D2 (Confounding variables)</c:v>
                </c:pt>
                <c:pt idx="5">
                  <c:v>D1 (The selection of participants)</c:v>
                </c:pt>
              </c:strCache>
            </c:strRef>
          </c:cat>
          <c:val>
            <c:numRef>
              <c:f>Sheet1!$C$2:$C$7</c:f>
              <c:numCache>
                <c:formatCode>General</c:formatCode>
                <c:ptCount val="6"/>
                <c:pt idx="0">
                  <c:v>1</c:v>
                </c:pt>
                <c:pt idx="1">
                  <c:v>20</c:v>
                </c:pt>
                <c:pt idx="2">
                  <c:v>0</c:v>
                </c:pt>
                <c:pt idx="3">
                  <c:v>3</c:v>
                </c:pt>
                <c:pt idx="4">
                  <c:v>5</c:v>
                </c:pt>
                <c:pt idx="5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774-844C-9736-F41902573113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High Risk of Bias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strRef>
              <c:f>Sheet1!$A$2:$A$7</c:f>
              <c:strCache>
                <c:ptCount val="6"/>
                <c:pt idx="0">
                  <c:v>D6 (Selective outcome reporting)</c:v>
                </c:pt>
                <c:pt idx="1">
                  <c:v>D5 (Incomplete outcome data)</c:v>
                </c:pt>
                <c:pt idx="2">
                  <c:v>D4 (Blinding of outcome measurements)</c:v>
                </c:pt>
                <c:pt idx="3">
                  <c:v>D3 (Measurement of child-level factors)</c:v>
                </c:pt>
                <c:pt idx="4">
                  <c:v>D2 (Confounding variables)</c:v>
                </c:pt>
                <c:pt idx="5">
                  <c:v>D1 (The selection of participants)</c:v>
                </c:pt>
              </c:strCache>
            </c:strRef>
          </c:cat>
          <c:val>
            <c:numRef>
              <c:f>Sheet1!$D$2:$D$7</c:f>
              <c:numCache>
                <c:formatCode>General</c:formatCode>
                <c:ptCount val="6"/>
                <c:pt idx="0">
                  <c:v>7</c:v>
                </c:pt>
                <c:pt idx="1">
                  <c:v>2</c:v>
                </c:pt>
                <c:pt idx="2">
                  <c:v>16</c:v>
                </c:pt>
                <c:pt idx="3">
                  <c:v>4</c:v>
                </c:pt>
                <c:pt idx="4">
                  <c:v>12</c:v>
                </c:pt>
                <c:pt idx="5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774-844C-9736-F419025731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71537952"/>
        <c:axId val="771486528"/>
      </c:barChart>
      <c:catAx>
        <c:axId val="77153795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1486528"/>
        <c:crosses val="autoZero"/>
        <c:auto val="1"/>
        <c:lblAlgn val="ctr"/>
        <c:lblOffset val="100"/>
        <c:noMultiLvlLbl val="0"/>
      </c:catAx>
      <c:valAx>
        <c:axId val="77148652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15379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4</TotalTime>
  <Pages>2</Pages>
  <Words>315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Tam</dc:creator>
  <cp:keywords/>
  <dc:description/>
  <cp:lastModifiedBy>TAM, Chloe (EAST LONDON NHS FOUNDATION TRUST)</cp:lastModifiedBy>
  <cp:revision>8</cp:revision>
  <dcterms:created xsi:type="dcterms:W3CDTF">2024-08-04T18:36:00Z</dcterms:created>
  <dcterms:modified xsi:type="dcterms:W3CDTF">2024-08-04T18:44:00Z</dcterms:modified>
</cp:coreProperties>
</file>